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6854F8" w14:textId="38CCC06E" w:rsidR="00B90E26" w:rsidRPr="009E6F0F" w:rsidRDefault="00BE66E7" w:rsidP="00B90E2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9E6F0F" w:rsidRPr="009E6F0F">
        <w:rPr>
          <w:rFonts w:ascii="Times New Roman" w:hAnsi="Times New Roman" w:cs="Times New Roman"/>
          <w:b/>
        </w:rPr>
        <w:t xml:space="preserve"> </w:t>
      </w:r>
      <w:r w:rsidR="00AB415E">
        <w:rPr>
          <w:rFonts w:ascii="Times New Roman" w:hAnsi="Times New Roman" w:cs="Times New Roman"/>
          <w:b/>
        </w:rPr>
        <w:t>EV</w:t>
      </w:r>
      <w:r w:rsidR="00B90E26" w:rsidRPr="009E6F0F">
        <w:rPr>
          <w:rFonts w:ascii="Times New Roman" w:hAnsi="Times New Roman" w:cs="Times New Roman"/>
          <w:b/>
        </w:rPr>
        <w:t xml:space="preserve">1. Top 20 off target list of </w:t>
      </w:r>
      <w:r w:rsidR="009E6F0F" w:rsidRPr="009E6F0F">
        <w:rPr>
          <w:rFonts w:ascii="Times New Roman" w:hAnsi="Times New Roman" w:cs="Times New Roman"/>
          <w:b/>
        </w:rPr>
        <w:t>CRISPR</w:t>
      </w:r>
      <w:r w:rsidR="009E6F0F">
        <w:rPr>
          <w:rFonts w:ascii="Times New Roman" w:hAnsi="Times New Roman" w:cs="Times New Roman"/>
          <w:b/>
        </w:rPr>
        <w:t>/Cas9</w:t>
      </w:r>
      <w:r w:rsidR="009E6F0F" w:rsidRPr="009E6F0F">
        <w:rPr>
          <w:rFonts w:ascii="Times New Roman" w:hAnsi="Times New Roman" w:cs="Times New Roman"/>
          <w:b/>
        </w:rPr>
        <w:t xml:space="preserve"> </w:t>
      </w:r>
      <w:r w:rsidR="009E6F0F">
        <w:rPr>
          <w:rFonts w:ascii="Times New Roman" w:hAnsi="Times New Roman" w:cs="Times New Roman"/>
          <w:b/>
        </w:rPr>
        <w:t>gRNA design targeting</w:t>
      </w:r>
      <w:r w:rsidR="00B90E26" w:rsidRPr="009E6F0F">
        <w:rPr>
          <w:rFonts w:ascii="Times New Roman" w:hAnsi="Times New Roman" w:cs="Times New Roman"/>
          <w:b/>
        </w:rPr>
        <w:t xml:space="preserve"> mouse </w:t>
      </w:r>
      <w:r w:rsidR="009E6F0F">
        <w:rPr>
          <w:rFonts w:ascii="Times New Roman" w:hAnsi="Times New Roman" w:cs="Times New Roman"/>
          <w:b/>
        </w:rPr>
        <w:t xml:space="preserve">NICD binding on </w:t>
      </w:r>
      <w:r w:rsidR="00B90E26" w:rsidRPr="009E6F0F">
        <w:rPr>
          <w:rFonts w:ascii="Times New Roman" w:hAnsi="Times New Roman" w:cs="Times New Roman"/>
          <w:b/>
        </w:rPr>
        <w:t>Notch1</w:t>
      </w:r>
      <w:r w:rsidR="009E6F0F">
        <w:rPr>
          <w:rFonts w:ascii="Times New Roman" w:hAnsi="Times New Roman" w:cs="Times New Roman"/>
          <w:b/>
        </w:rPr>
        <w:t xml:space="preserve"> </w:t>
      </w:r>
    </w:p>
    <w:p w14:paraId="73908528" w14:textId="77777777" w:rsidR="00B90E26" w:rsidRDefault="00B90E26"/>
    <w:tbl>
      <w:tblPr>
        <w:tblpPr w:leftFromText="180" w:rightFromText="180" w:vertAnchor="text" w:horzAnchor="page" w:tblpX="1549" w:tblpY="-44"/>
        <w:tblW w:w="0" w:type="auto"/>
        <w:tblLook w:val="04A0" w:firstRow="1" w:lastRow="0" w:firstColumn="1" w:lastColumn="0" w:noHBand="0" w:noVBand="1"/>
      </w:tblPr>
      <w:tblGrid>
        <w:gridCol w:w="406"/>
        <w:gridCol w:w="2156"/>
        <w:gridCol w:w="572"/>
        <w:gridCol w:w="1227"/>
        <w:gridCol w:w="1010"/>
        <w:gridCol w:w="1131"/>
        <w:gridCol w:w="406"/>
        <w:gridCol w:w="2157"/>
        <w:gridCol w:w="572"/>
        <w:gridCol w:w="1227"/>
        <w:gridCol w:w="1010"/>
        <w:gridCol w:w="1161"/>
      </w:tblGrid>
      <w:tr w:rsidR="00B90E26" w:rsidRPr="00B90E26" w14:paraId="462AE3A3" w14:textId="77777777" w:rsidTr="00B90E26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5249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6CA5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</w:tr>
      <w:tr w:rsidR="00B90E26" w:rsidRPr="00B90E26" w14:paraId="6E358257" w14:textId="77777777" w:rsidTr="00B90E2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BB0E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3F5EF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sequenc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E9064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scor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61982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mismatch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4727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UCSC gen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5C1E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locu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A02B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69771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sequenc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CB3C6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scor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99828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mismatch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F1F94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UCSC gen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63EE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locus</w:t>
            </w:r>
            <w:proofErr w:type="gramEnd"/>
          </w:p>
        </w:tc>
      </w:tr>
      <w:tr w:rsidR="00B90E26" w:rsidRPr="00B90E26" w14:paraId="3223604A" w14:textId="77777777" w:rsidTr="00B90E26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D63E7E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170D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GCATGCATGGAAGGTGCC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3F2A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083F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2MMs [2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387F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NM_001083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3148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X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7470984    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A18C7E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A900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TGCATGCATGGAAGGTGCC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15C7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56A6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2MMs [3:20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FE11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NM_001083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8AE6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X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7470983    </w:t>
            </w:r>
          </w:p>
        </w:tc>
      </w:tr>
      <w:tr w:rsidR="00B90E26" w:rsidRPr="00B90E26" w14:paraId="61A34DD5" w14:textId="77777777" w:rsidTr="00B90E2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31BC58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3E0F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AAATGCAGGGAAGGTGCG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80DF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A00F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3MMs [3:9:20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505E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F5B9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6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-136722982 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57904E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A87F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TACTTCCATGGAAGGTGC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F7C3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ECB3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3MMs [5:7:20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686B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9F19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9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-14806709   </w:t>
            </w:r>
          </w:p>
        </w:tc>
      </w:tr>
      <w:tr w:rsidR="00B90E26" w:rsidRPr="00B90E26" w14:paraId="6C21077D" w14:textId="77777777" w:rsidTr="00B90E2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EDD6B8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31BA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ATATGCAAGGAAGGTGCTT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8117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2500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3MMs [3:9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3C13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A541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5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-48985614  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318E4B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D1B9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TACATCTAAGGAAGGTGC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976C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F5AE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1:7:8:10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002F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DB2B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17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71976788  </w:t>
            </w:r>
          </w:p>
        </w:tc>
      </w:tr>
      <w:tr w:rsidR="00B90E26" w:rsidRPr="00B90E26" w14:paraId="301E89E5" w14:textId="77777777" w:rsidTr="00B90E2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2944D0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C9E3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AGCTGCATGGAAGGTGCC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D9A3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29B1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1:3:4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3F4D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11D6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3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53914229  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8626AA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4591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TACATGCATGGCAGGTGT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7E40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4E64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2MMs [13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36F6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2CAC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2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34218417   </w:t>
            </w:r>
          </w:p>
        </w:tc>
      </w:tr>
      <w:tr w:rsidR="00B90E26" w:rsidRPr="00B90E26" w14:paraId="1A95C4B3" w14:textId="77777777" w:rsidTr="00B90E2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9CD924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0C17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ACAGGATTGTAAGGTGCG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8D8E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75D1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5:7:8:11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90F8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3CDB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5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53072063  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5F7154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8033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GTCATGCCAGGAAGGTGC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18D0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E02C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2:3:9:10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AE15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3B03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4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143116445  </w:t>
            </w:r>
          </w:p>
        </w:tc>
      </w:tr>
      <w:tr w:rsidR="00B90E26" w:rsidRPr="00B90E26" w14:paraId="388C3A73" w14:textId="77777777" w:rsidTr="00B90E2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A7BC00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35F4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ACATGTTTTAAAGGTGCGT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7F1F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ABEA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7:8:10:11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202E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34F6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6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-138323516 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A2C0AC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5156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GTCATGCCAGGAAGGTGC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3BB0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BAEA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2:3:9:10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4CBE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F587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7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73679070   </w:t>
            </w:r>
          </w:p>
        </w:tc>
      </w:tr>
      <w:tr w:rsidR="00B90E26" w:rsidRPr="00B90E26" w14:paraId="55425CD1" w14:textId="77777777" w:rsidTr="00B90E2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AB11A9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6FF7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ACATGCGTGGCAGGTGCT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1C0A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8626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3MMs [8:12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2377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NM_02832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66E5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4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-62793576  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B130C9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87CD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TACATTCATGGAAGGTGT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BC2E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2274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3MMs [1:7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8BCA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A173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12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-39471772  </w:t>
            </w:r>
          </w:p>
        </w:tc>
      </w:tr>
      <w:tr w:rsidR="00B90E26" w:rsidRPr="00B90E26" w14:paraId="3F145465" w14:textId="77777777" w:rsidTr="00B90E2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FA5ED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6A70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ACATGTCTGGAAGGTGCC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0F8D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44EE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1:7:8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147C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NM_01352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B176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11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49643346 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91E298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BC42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ATTTATGCATGCAAGGTGCG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FE0E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1CE7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1:3:4:12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9E23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84D9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11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118560302 </w:t>
            </w:r>
          </w:p>
        </w:tc>
      </w:tr>
      <w:tr w:rsidR="00B90E26" w:rsidRPr="00B90E26" w14:paraId="62DC4C66" w14:textId="77777777" w:rsidTr="00B90E2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F67F2F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F568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GAATGTATGGAAGGTGCC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6D9F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5A9C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2:3:7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D13E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DE56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9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-22522074  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136687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285B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TCCATCCCTGGAAGGTGC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E056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FC57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4MMs [1:3:7: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58D1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2124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10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70508744  </w:t>
            </w:r>
          </w:p>
        </w:tc>
      </w:tr>
      <w:tr w:rsidR="00B90E26" w:rsidRPr="00B90E26" w14:paraId="63117208" w14:textId="77777777" w:rsidTr="00B90E2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6BDBAB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F734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ACAGCCATGGAAGGTGCC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55B0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2BF0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1:5:6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5859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3715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5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37699657  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8BF7ED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E3A9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ATAGATGTATGGAAGGTGG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BCCF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44AA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1:4:8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0427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1033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16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-11009464  </w:t>
            </w:r>
          </w:p>
        </w:tc>
      </w:tr>
      <w:tr w:rsidR="00B90E26" w:rsidRPr="00B90E26" w14:paraId="45FEAF6A" w14:textId="77777777" w:rsidTr="00B90E2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508056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3E81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ATCTGCATGGAAGGTGTG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BDD8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DF4A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1:3:4:18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C8DE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9BDB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12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-72478645 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4E4AC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523C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ATGCTTGCATGGAAGGTGG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80AB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F4CB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1:3:5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CCF6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E291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14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117883528 </w:t>
            </w:r>
          </w:p>
        </w:tc>
      </w:tr>
      <w:tr w:rsidR="00B90E26" w:rsidRPr="00B90E26" w14:paraId="4D243FDF" w14:textId="77777777" w:rsidTr="00B90E2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9C4E12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FD34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ACCTGGATTGAAGGTGCT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869C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FCE3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4:7:10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9816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5525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4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-148623595 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71150E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7ECB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AATATGGATGGAAGGTGTG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213E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05CA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2:4:8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EE0C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3021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17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-63652471  </w:t>
            </w:r>
          </w:p>
        </w:tc>
      </w:tr>
      <w:tr w:rsidR="00B90E26" w:rsidRPr="00B90E26" w14:paraId="72C31E49" w14:textId="77777777" w:rsidTr="00B90E2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33EB5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606D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GAGTGCATGGAAGGTGAG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F1B2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F7B4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2:3:4:18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9D84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NM_00795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A4B9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12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-81741930 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3229E6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041F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TGGATGGATGGAAGGTGT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C924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468A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3:4:8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FB84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D98E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14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35674903  </w:t>
            </w:r>
          </w:p>
        </w:tc>
      </w:tr>
      <w:tr w:rsidR="00B90E26" w:rsidRPr="00B90E26" w14:paraId="143A214A" w14:textId="77777777" w:rsidTr="00B90E2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6DC078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8F71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AAAAGCCTGGAAGGTGAGT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9F57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BCC6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3:5:8:18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CE9F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89AD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5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-139833271 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05225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13F0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ACACATACATGGAAGGTGCA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8C66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0984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1:2:7:20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DE8C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99A5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X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49601612   </w:t>
            </w:r>
          </w:p>
        </w:tc>
      </w:tr>
      <w:tr w:rsidR="00B90E26" w:rsidRPr="00B90E26" w14:paraId="1BB3DB1C" w14:textId="77777777" w:rsidTr="00B90E2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1BDF43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DCD6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AACATGTGTGGAAGTTGCGT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F33A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F115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1:7:8:15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7385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7454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2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60056208  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BB181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666D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TGCTTCCATGGAAGGTGC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1ECA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1841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3:5:7:20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4C9A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ABBA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9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-14806680   </w:t>
            </w:r>
          </w:p>
        </w:tc>
      </w:tr>
      <w:tr w:rsidR="00B90E26" w:rsidRPr="00B90E26" w14:paraId="06E3AA10" w14:textId="77777777" w:rsidTr="00B90E2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E98129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E061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ACATGCATGAGAGGTACGT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C4F4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84B5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3MMs [11:12:17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D2D9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NM_17246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800F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9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-105225434 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2DA640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C72E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TAGACGCAGTGAAGGTGCG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1910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3D47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4:6:10:11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84B0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411B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11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-72862078  </w:t>
            </w:r>
          </w:p>
        </w:tc>
      </w:tr>
      <w:tr w:rsidR="00B90E26" w:rsidRPr="00B90E26" w14:paraId="3C220791" w14:textId="77777777" w:rsidTr="00B90E2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FFE806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2193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GCATGCATGGAAGGTCTGT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AD63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9685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3MMs [2:17:18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37D9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36E8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12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11339840 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A62929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03A8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TACCAGAATGGAAGGTGC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FDF3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3CC6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5:6:8:20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6E8B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9295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X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11254343   </w:t>
            </w:r>
          </w:p>
        </w:tc>
      </w:tr>
      <w:tr w:rsidR="00B90E26" w:rsidRPr="00B90E26" w14:paraId="737132F1" w14:textId="77777777" w:rsidTr="00B90E2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890A50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613A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ACTTGCCTGGCAGGTGCC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B076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5B4B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4:8:12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4C2F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99F1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5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11129376  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B9778F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8DF4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CACATCCAGGGAAGGCGC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9DCA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012F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2:7:10:17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47C1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B5AB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5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134659799  </w:t>
            </w:r>
          </w:p>
        </w:tc>
      </w:tr>
      <w:tr w:rsidR="00B90E26" w:rsidRPr="00B90E26" w14:paraId="459578A3" w14:textId="77777777" w:rsidTr="00B90E2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BC2EE0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33CC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ACTTGCCTGGCAGGTGCC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EC94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D0F2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4:8:12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8BF6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311D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5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11772194  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4F53A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5912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TACCTGGATTGAAGGTGC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E311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C4FF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5:8:11:20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6D9C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E6FD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4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-148623596  </w:t>
            </w:r>
          </w:p>
        </w:tc>
      </w:tr>
      <w:tr w:rsidR="00B90E26" w:rsidRPr="00B90E26" w14:paraId="401C6297" w14:textId="77777777" w:rsidTr="00B90E2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41E174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2E9A0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TACTTGCCTGGCAGGTGCCT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9415E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D8D5E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4:8:12:19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F6F0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19F8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5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+10949486   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5B358E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26918" w14:textId="77777777" w:rsidR="00B90E26" w:rsidRPr="00B90E26" w:rsidRDefault="00B90E26" w:rsidP="00B90E26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GTAGATGAATTGAAGGGGCG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695C2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C1DBA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4MMs [4:8:11:17</w:t>
            </w: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]  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D31C7" w14:textId="77777777" w:rsidR="00B90E26" w:rsidRPr="00B90E26" w:rsidRDefault="00B90E26" w:rsidP="00B90E2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6487" w14:textId="77777777" w:rsidR="00B90E26" w:rsidRPr="00B90E26" w:rsidRDefault="00B90E26" w:rsidP="00B90E26">
            <w:pPr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</w:pPr>
            <w:proofErr w:type="gramStart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chr15</w:t>
            </w:r>
            <w:proofErr w:type="gramEnd"/>
            <w:r w:rsidRPr="00B90E26">
              <w:rPr>
                <w:rFonts w:ascii="Times New Roman" w:eastAsia="Times New Roman" w:hAnsi="Times New Roman" w:cs="Times New Roman"/>
                <w:color w:val="333333"/>
                <w:sz w:val="12"/>
                <w:szCs w:val="16"/>
              </w:rPr>
              <w:t>:-83732996  </w:t>
            </w:r>
          </w:p>
        </w:tc>
      </w:tr>
    </w:tbl>
    <w:p w14:paraId="48C8C1AD" w14:textId="77777777" w:rsidR="00B90E26" w:rsidRDefault="00B90E26" w:rsidP="007359ED">
      <w:bookmarkStart w:id="0" w:name="_GoBack"/>
      <w:bookmarkEnd w:id="0"/>
    </w:p>
    <w:sectPr w:rsidR="00B90E26" w:rsidSect="00B90E26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E26"/>
    <w:rsid w:val="00077DE3"/>
    <w:rsid w:val="001209C8"/>
    <w:rsid w:val="00140CF5"/>
    <w:rsid w:val="001C03AA"/>
    <w:rsid w:val="00484500"/>
    <w:rsid w:val="00511524"/>
    <w:rsid w:val="00723114"/>
    <w:rsid w:val="00725781"/>
    <w:rsid w:val="007359ED"/>
    <w:rsid w:val="007B054A"/>
    <w:rsid w:val="009E6F0F"/>
    <w:rsid w:val="00A42805"/>
    <w:rsid w:val="00AB415E"/>
    <w:rsid w:val="00B90E26"/>
    <w:rsid w:val="00BE66E7"/>
    <w:rsid w:val="00D10E68"/>
    <w:rsid w:val="00D1708E"/>
    <w:rsid w:val="00D51D03"/>
    <w:rsid w:val="00E342F5"/>
    <w:rsid w:val="00EF74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208F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0CF5"/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0CF5"/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9</Words>
  <Characters>2902</Characters>
  <Application>Microsoft Macintosh Word</Application>
  <DocSecurity>0</DocSecurity>
  <Lines>24</Lines>
  <Paragraphs>6</Paragraphs>
  <ScaleCrop>false</ScaleCrop>
  <Company>Cornell University</Company>
  <LinksUpToDate>false</LinksUpToDate>
  <CharactersWithSpaces>3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Yuan Chen</dc:creator>
  <cp:keywords/>
  <dc:description/>
  <cp:lastModifiedBy>Joel Maupin</cp:lastModifiedBy>
  <cp:revision>2</cp:revision>
  <dcterms:created xsi:type="dcterms:W3CDTF">2017-03-27T08:49:00Z</dcterms:created>
  <dcterms:modified xsi:type="dcterms:W3CDTF">2017-03-27T08:49:00Z</dcterms:modified>
</cp:coreProperties>
</file>